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E0E60" w14:textId="4BE8E923" w:rsidR="00C42587" w:rsidRDefault="00C42587" w:rsidP="00C425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r>
        <w:rPr>
          <w:rFonts w:ascii="Times New Roman" w:hAnsi="Times New Roman" w:cs="Times New Roman"/>
          <w:sz w:val="24"/>
          <w:szCs w:val="24"/>
        </w:rPr>
        <w:t>Results of binomial logistic regression modelling likelihood of risk factors predicting high versus low/moderate levels of COVID-19 psychological impact for students at North Carolina State University, where a representative sample was collected (</w:t>
      </w:r>
      <w:r w:rsidRPr="00F659F2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,312).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416"/>
        <w:gridCol w:w="2796"/>
      </w:tblGrid>
      <w:tr w:rsidR="00C42587" w14:paraId="17370BB3" w14:textId="77777777" w:rsidTr="00C4258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CA3318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6FEBB" w14:textId="77777777" w:rsidR="00C42587" w:rsidRDefault="00C4258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odds (95% CI)</w:t>
            </w:r>
          </w:p>
        </w:tc>
      </w:tr>
      <w:tr w:rsidR="00C42587" w14:paraId="4E38A1E7" w14:textId="77777777" w:rsidTr="00C42587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35C89B9C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6C067162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648 (0.408,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87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C42587" w14:paraId="568F62FB" w14:textId="77777777" w:rsidTr="00C42587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6DA80AEF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18 to 25)</w:t>
            </w:r>
          </w:p>
        </w:tc>
        <w:tc>
          <w:tcPr>
            <w:tcW w:w="0" w:type="auto"/>
            <w:vAlign w:val="bottom"/>
            <w:hideMark/>
          </w:tcPr>
          <w:p w14:paraId="62B861DE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14 (-0.603, -0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24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C42587" w14:paraId="144A0152" w14:textId="77777777" w:rsidTr="00C42587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55D50F26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Race/Ethnicity</w:t>
            </w:r>
          </w:p>
        </w:tc>
        <w:tc>
          <w:tcPr>
            <w:tcW w:w="0" w:type="auto"/>
            <w:vAlign w:val="bottom"/>
          </w:tcPr>
          <w:p w14:paraId="69B30815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2587" w14:paraId="5234970C" w14:textId="77777777" w:rsidTr="00C42587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76216BA5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on-Hispanic White</w:t>
            </w:r>
          </w:p>
        </w:tc>
        <w:tc>
          <w:tcPr>
            <w:tcW w:w="0" w:type="auto"/>
            <w:vAlign w:val="bottom"/>
            <w:hideMark/>
          </w:tcPr>
          <w:p w14:paraId="7B2B965E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 (-0.158, 0.627)</w:t>
            </w:r>
          </w:p>
        </w:tc>
      </w:tr>
      <w:tr w:rsidR="00C42587" w14:paraId="684A228C" w14:textId="77777777" w:rsidTr="00C42587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46938DC9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on-Hispanic Asian</w:t>
            </w:r>
          </w:p>
        </w:tc>
        <w:tc>
          <w:tcPr>
            <w:tcW w:w="0" w:type="auto"/>
            <w:vAlign w:val="bottom"/>
            <w:hideMark/>
          </w:tcPr>
          <w:p w14:paraId="25B33D79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539 (0.0776,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C42587" w14:paraId="4D91ED93" w14:textId="77777777" w:rsidTr="00C42587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7F1C3BA8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(Self)</w:t>
            </w:r>
          </w:p>
        </w:tc>
        <w:tc>
          <w:tcPr>
            <w:tcW w:w="0" w:type="auto"/>
            <w:vAlign w:val="bottom"/>
            <w:hideMark/>
          </w:tcPr>
          <w:p w14:paraId="7929A453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230 (-0.386, -0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742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42587" w14:paraId="4C1695C7" w14:textId="77777777" w:rsidTr="00C42587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7254101E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 Health</w:t>
            </w:r>
          </w:p>
        </w:tc>
        <w:tc>
          <w:tcPr>
            <w:tcW w:w="0" w:type="auto"/>
            <w:vAlign w:val="bottom"/>
            <w:hideMark/>
          </w:tcPr>
          <w:p w14:paraId="1DFB486F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470 (-0.745, -0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6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C42587" w14:paraId="5041197D" w14:textId="77777777" w:rsidTr="00C42587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197CC9C3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0" w:type="auto"/>
            <w:vAlign w:val="bottom"/>
            <w:hideMark/>
          </w:tcPr>
          <w:p w14:paraId="635508D7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9 (-0.155, 0.166)</w:t>
            </w:r>
          </w:p>
        </w:tc>
      </w:tr>
      <w:tr w:rsidR="00C42587" w14:paraId="71AD12D7" w14:textId="77777777" w:rsidTr="00C42587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6C7BB423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Time Use (Last 24 Hours)</w:t>
            </w:r>
          </w:p>
        </w:tc>
        <w:tc>
          <w:tcPr>
            <w:tcW w:w="0" w:type="auto"/>
            <w:vAlign w:val="bottom"/>
          </w:tcPr>
          <w:p w14:paraId="60BA99D9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2587" w14:paraId="6FB8720D" w14:textId="77777777" w:rsidTr="00C42587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17B8A95C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creen time</w:t>
            </w:r>
          </w:p>
        </w:tc>
        <w:tc>
          <w:tcPr>
            <w:tcW w:w="0" w:type="auto"/>
            <w:vAlign w:val="bottom"/>
            <w:hideMark/>
          </w:tcPr>
          <w:p w14:paraId="2245ED97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 (-0.111, 0.361)</w:t>
            </w:r>
          </w:p>
        </w:tc>
      </w:tr>
      <w:tr w:rsidR="00C42587" w14:paraId="030B62E9" w14:textId="77777777" w:rsidTr="00C42587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11FC3F68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utdoor time</w:t>
            </w:r>
          </w:p>
        </w:tc>
        <w:tc>
          <w:tcPr>
            <w:tcW w:w="0" w:type="auto"/>
            <w:vAlign w:val="bottom"/>
            <w:hideMark/>
          </w:tcPr>
          <w:p w14:paraId="151934CD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0 (-0.194, 0.124)</w:t>
            </w:r>
          </w:p>
        </w:tc>
      </w:tr>
      <w:tr w:rsidR="00C42587" w14:paraId="478FFDA6" w14:textId="77777777" w:rsidTr="00C42587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66DE2E3A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xercise</w:t>
            </w:r>
          </w:p>
        </w:tc>
        <w:tc>
          <w:tcPr>
            <w:tcW w:w="0" w:type="auto"/>
            <w:vAlign w:val="bottom"/>
            <w:hideMark/>
          </w:tcPr>
          <w:p w14:paraId="74A06001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8 (-0.148, 0.126)</w:t>
            </w:r>
          </w:p>
        </w:tc>
      </w:tr>
      <w:tr w:rsidR="00C42587" w14:paraId="6E285C73" w14:textId="77777777" w:rsidTr="00C42587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7A02A9BC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nt Standing (Graduate)</w:t>
            </w:r>
          </w:p>
        </w:tc>
        <w:tc>
          <w:tcPr>
            <w:tcW w:w="0" w:type="auto"/>
            <w:vAlign w:val="bottom"/>
            <w:hideMark/>
          </w:tcPr>
          <w:p w14:paraId="533688BB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83 (-0.289, 0.281)</w:t>
            </w:r>
          </w:p>
        </w:tc>
      </w:tr>
      <w:tr w:rsidR="00C42587" w14:paraId="73878A2B" w14:textId="77777777" w:rsidTr="00C4258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6FA4E9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ing Someone 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163F4E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369 (0.0944,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43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C42587" w14:paraId="7994A3D1" w14:textId="77777777" w:rsidTr="00C42587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31CC96F9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ginal 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Conditional 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10C891F8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 / 6.8</w:t>
            </w:r>
          </w:p>
        </w:tc>
      </w:tr>
      <w:tr w:rsidR="00C42587" w14:paraId="282474A8" w14:textId="77777777" w:rsidTr="00C4258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5D8921" w14:textId="77777777" w:rsidR="00C42587" w:rsidRDefault="00C4258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 Likelihood (d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6288BC" w14:textId="77777777" w:rsidR="00C42587" w:rsidRDefault="00C42587">
            <w:pPr>
              <w:spacing w:line="240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68 (13)</w:t>
            </w:r>
          </w:p>
        </w:tc>
      </w:tr>
    </w:tbl>
    <w:p w14:paraId="199C1B23" w14:textId="77777777" w:rsidR="00C42587" w:rsidRDefault="00C42587" w:rsidP="00C42587">
      <w:pPr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Note: </w:t>
      </w:r>
      <w:r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*</w:t>
      </w:r>
      <w:r w:rsidRPr="00F659F2">
        <w:rPr>
          <w:rFonts w:ascii="Times New Roman" w:hAnsi="Times New Roman" w:cs="Times New Roman"/>
          <w:i/>
          <w:iCs/>
          <w:color w:val="000000"/>
          <w:sz w:val="21"/>
          <w:szCs w:val="21"/>
        </w:rPr>
        <w:t>p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&lt; .05, </w:t>
      </w:r>
      <w:r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**</w:t>
      </w:r>
      <w:r w:rsidRPr="00F659F2">
        <w:rPr>
          <w:rFonts w:ascii="Times New Roman" w:hAnsi="Times New Roman" w:cs="Times New Roman"/>
          <w:i/>
          <w:iCs/>
          <w:color w:val="000000"/>
          <w:sz w:val="21"/>
          <w:szCs w:val="21"/>
        </w:rPr>
        <w:t>p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&lt; .01, </w:t>
      </w:r>
      <w:r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***</w:t>
      </w:r>
      <w:r w:rsidRPr="00F659F2">
        <w:rPr>
          <w:rFonts w:ascii="Times New Roman" w:hAnsi="Times New Roman" w:cs="Times New Roman"/>
          <w:i/>
          <w:iCs/>
          <w:color w:val="000000"/>
          <w:sz w:val="21"/>
          <w:szCs w:val="21"/>
        </w:rPr>
        <w:t>p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&lt; .001. Predictors with </w:t>
      </w:r>
      <w:r w:rsidRPr="00F659F2">
        <w:rPr>
          <w:rFonts w:ascii="Times New Roman" w:hAnsi="Times New Roman" w:cs="Times New Roman"/>
          <w:i/>
          <w:iCs/>
          <w:color w:val="000000"/>
          <w:sz w:val="21"/>
          <w:szCs w:val="21"/>
        </w:rPr>
        <w:t>p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&lt; .10 shown in bold</w:t>
      </w:r>
    </w:p>
    <w:p w14:paraId="7100DC90" w14:textId="08255FDC" w:rsidR="001D0248" w:rsidRPr="00C42587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D0248" w:rsidRPr="00C42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587"/>
    <w:rsid w:val="0041551B"/>
    <w:rsid w:val="00537D52"/>
    <w:rsid w:val="00790E69"/>
    <w:rsid w:val="00AE53D8"/>
    <w:rsid w:val="00C42587"/>
    <w:rsid w:val="00F65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2A578"/>
  <w15:chartTrackingRefBased/>
  <w15:docId w15:val="{1C430656-2A34-4520-9D32-F6702E5E0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58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58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E53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4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 Vostmyer</dc:creator>
  <cp:keywords/>
  <dc:description/>
  <cp:lastModifiedBy>Sunshine Vostmyer</cp:lastModifiedBy>
  <cp:revision>2</cp:revision>
  <dcterms:created xsi:type="dcterms:W3CDTF">2022-08-04T21:15:00Z</dcterms:created>
  <dcterms:modified xsi:type="dcterms:W3CDTF">2022-08-04T21:15:00Z</dcterms:modified>
</cp:coreProperties>
</file>